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1F3F9" w14:textId="34A50BCC" w:rsidR="00EF033E" w:rsidRDefault="00EF033E" w:rsidP="009F5CF1">
      <w:pPr>
        <w:rPr>
          <w:b/>
          <w:bCs/>
        </w:rPr>
      </w:pPr>
      <w:r w:rsidRPr="00492633">
        <w:rPr>
          <w:b/>
          <w:bCs/>
          <w:sz w:val="24"/>
          <w:szCs w:val="24"/>
        </w:rPr>
        <w:t>S1 Table</w:t>
      </w:r>
      <w:r w:rsidRPr="00492633">
        <w:rPr>
          <w:sz w:val="24"/>
          <w:szCs w:val="24"/>
        </w:rPr>
        <w:t xml:space="preserve"> </w:t>
      </w:r>
      <w:r w:rsidRPr="00492633">
        <w:rPr>
          <w:rFonts w:eastAsia="等线"/>
          <w:color w:val="000000"/>
          <w:kern w:val="0"/>
          <w:sz w:val="24"/>
          <w:szCs w:val="24"/>
        </w:rPr>
        <w:t>34 myeloid genes panel test</w:t>
      </w:r>
    </w:p>
    <w:tbl>
      <w:tblPr>
        <w:tblW w:w="7613" w:type="dxa"/>
        <w:tblLook w:val="04A0" w:firstRow="1" w:lastRow="0" w:firstColumn="1" w:lastColumn="0" w:noHBand="0" w:noVBand="1"/>
      </w:tblPr>
      <w:tblGrid>
        <w:gridCol w:w="1592"/>
        <w:gridCol w:w="2078"/>
        <w:gridCol w:w="1865"/>
        <w:gridCol w:w="2078"/>
      </w:tblGrid>
      <w:tr w:rsidR="003C0F97" w:rsidRPr="003C0F97" w14:paraId="6319C87E" w14:textId="77777777" w:rsidTr="003C0F97">
        <w:trPr>
          <w:trHeight w:val="375"/>
        </w:trPr>
        <w:tc>
          <w:tcPr>
            <w:tcW w:w="1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AAF2D9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3353AF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ranscript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1E4D4B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825AA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ranscript</w:t>
            </w:r>
          </w:p>
        </w:tc>
      </w:tr>
      <w:tr w:rsidR="003C0F97" w:rsidRPr="003C0F97" w14:paraId="24A153AD" w14:textId="77777777" w:rsidTr="003C0F97">
        <w:trPr>
          <w:trHeight w:val="375"/>
        </w:trPr>
        <w:tc>
          <w:tcPr>
            <w:tcW w:w="1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6C87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6051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M_015338 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E535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MPL 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FDAA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5373</w:t>
            </w:r>
          </w:p>
        </w:tc>
      </w:tr>
      <w:tr w:rsidR="003C0F97" w:rsidRPr="003C0F97" w14:paraId="59C8D832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E37F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BCOR  </w:t>
            </w:r>
            <w:r w:rsidRPr="003C0F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5C34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112338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DAEF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F1 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477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1042492</w:t>
            </w:r>
          </w:p>
        </w:tc>
      </w:tr>
      <w:tr w:rsidR="003C0F97" w:rsidRPr="003C0F97" w14:paraId="5F88A9B1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D1FE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BCORL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B492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2194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20D3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PM1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2C0C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2520</w:t>
            </w:r>
          </w:p>
        </w:tc>
      </w:tr>
      <w:tr w:rsidR="003C0F97" w:rsidRPr="003C0F97" w14:paraId="1F93B4DE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C345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CALR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EAFC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434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92DF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RA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603C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2524</w:t>
            </w:r>
          </w:p>
        </w:tc>
      </w:tr>
      <w:tr w:rsidR="003C0F97" w:rsidRPr="003C0F97" w14:paraId="52B88B53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5EAD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CBL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C4E6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518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9248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ABB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M_032458 </w:t>
            </w:r>
          </w:p>
        </w:tc>
      </w:tr>
      <w:tr w:rsidR="003C0F97" w:rsidRPr="003C0F97" w14:paraId="7075D067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BE81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C0E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436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F99B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PIGA 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BC2C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2641</w:t>
            </w:r>
          </w:p>
        </w:tc>
      </w:tr>
      <w:tr w:rsidR="003C0F97" w:rsidRPr="003C0F97" w14:paraId="221D8071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F940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CSF3R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F394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15603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3AD4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PTPN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8420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2834</w:t>
            </w:r>
          </w:p>
        </w:tc>
      </w:tr>
      <w:tr w:rsidR="003C0F97" w:rsidRPr="003C0F97" w14:paraId="3FF2E12A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2718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DNMT3A </w:t>
            </w:r>
            <w:r w:rsidRPr="003C0F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BED3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17562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8F33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RUNX1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7CC1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M_001754 </w:t>
            </w:r>
          </w:p>
        </w:tc>
      </w:tr>
      <w:tr w:rsidR="003C0F97" w:rsidRPr="003C0F97" w14:paraId="744691E6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D50F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ETV6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8142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198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8E87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SETBP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AACE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M_015559 </w:t>
            </w:r>
          </w:p>
        </w:tc>
      </w:tr>
      <w:tr w:rsidR="003C0F97" w:rsidRPr="003C0F97" w14:paraId="3F1D9829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286D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ETNK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D1D0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1863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E7D6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SF3B1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DD53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M_012433 </w:t>
            </w:r>
          </w:p>
        </w:tc>
      </w:tr>
      <w:tr w:rsidR="003C0F97" w:rsidRPr="003C0F97" w14:paraId="4A706E7A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4305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EZH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06C3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445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28B4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SRSF2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4E45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1195427</w:t>
            </w:r>
          </w:p>
        </w:tc>
      </w:tr>
      <w:tr w:rsidR="003C0F97" w:rsidRPr="003C0F97" w14:paraId="52120649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2E1D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FLT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E8AD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M_004119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FC08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STAG2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87D0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1042749</w:t>
            </w:r>
          </w:p>
        </w:tc>
      </w:tr>
      <w:tr w:rsidR="003C0F97" w:rsidRPr="003C0F97" w14:paraId="3B357FFE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28D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IDH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A182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589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A3D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90F9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1127208</w:t>
            </w:r>
          </w:p>
        </w:tc>
      </w:tr>
      <w:tr w:rsidR="003C0F97" w:rsidRPr="003C0F97" w14:paraId="5DB1DA41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FD75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IDH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E3C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216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CE7F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AACB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0546</w:t>
            </w:r>
          </w:p>
        </w:tc>
      </w:tr>
      <w:tr w:rsidR="003C0F97" w:rsidRPr="003C0F97" w14:paraId="718B32B9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C569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16CC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497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7F27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U2AF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C5A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6758</w:t>
            </w:r>
          </w:p>
        </w:tc>
      </w:tr>
      <w:tr w:rsidR="003C0F97" w:rsidRPr="003C0F97" w14:paraId="194654C8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EBC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A896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022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555C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WT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694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24426</w:t>
            </w:r>
          </w:p>
        </w:tc>
      </w:tr>
      <w:tr w:rsidR="003C0F97" w:rsidRPr="003C0F97" w14:paraId="584C2987" w14:textId="77777777" w:rsidTr="003C0F97">
        <w:trPr>
          <w:trHeight w:val="375"/>
        </w:trPr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2F4E67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DFA5C7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3336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E78D65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ZRSR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284E2E" w14:textId="77777777" w:rsidR="003C0F97" w:rsidRPr="003C0F97" w:rsidRDefault="003C0F97" w:rsidP="003C0F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0F97">
              <w:rPr>
                <w:rFonts w:eastAsia="等线"/>
                <w:color w:val="000000"/>
                <w:kern w:val="0"/>
                <w:sz w:val="22"/>
                <w:szCs w:val="22"/>
              </w:rPr>
              <w:t>NM_005089</w:t>
            </w:r>
          </w:p>
        </w:tc>
      </w:tr>
    </w:tbl>
    <w:p w14:paraId="69D26B73" w14:textId="77777777" w:rsidR="003B0BD2" w:rsidRDefault="003B0BD2" w:rsidP="00B50EE1">
      <w:pPr>
        <w:rPr>
          <w:b/>
          <w:bCs/>
          <w:szCs w:val="21"/>
        </w:rPr>
        <w:sectPr w:rsidR="003B0BD2" w:rsidSect="00055A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39BD8F" w14:textId="7DCE6DBB" w:rsidR="002E185E" w:rsidRPr="00555480" w:rsidRDefault="002E185E" w:rsidP="00B50EE1">
      <w:pPr>
        <w:rPr>
          <w:rFonts w:hint="eastAsia"/>
          <w:sz w:val="22"/>
          <w:szCs w:val="22"/>
        </w:rPr>
      </w:pPr>
      <w:r w:rsidRPr="00555480">
        <w:rPr>
          <w:b/>
          <w:bCs/>
          <w:sz w:val="22"/>
          <w:szCs w:val="22"/>
        </w:rPr>
        <w:lastRenderedPageBreak/>
        <w:t xml:space="preserve">S7 Table </w:t>
      </w:r>
      <w:r w:rsidRPr="00555480">
        <w:rPr>
          <w:sz w:val="22"/>
          <w:szCs w:val="22"/>
        </w:rPr>
        <w:t>TET2 missense variants identified in this study and respective predictive</w:t>
      </w:r>
      <w:r w:rsidRPr="00555480">
        <w:rPr>
          <w:rFonts w:hint="eastAsia"/>
          <w:sz w:val="22"/>
          <w:szCs w:val="22"/>
        </w:rPr>
        <w:t xml:space="preserve"> </w:t>
      </w:r>
      <w:r w:rsidRPr="00555480">
        <w:rPr>
          <w:sz w:val="22"/>
          <w:szCs w:val="22"/>
        </w:rPr>
        <w:t xml:space="preserve">values of pathogenicity from SIFT, </w:t>
      </w:r>
      <w:proofErr w:type="spellStart"/>
      <w:r w:rsidRPr="00555480">
        <w:rPr>
          <w:sz w:val="22"/>
          <w:szCs w:val="22"/>
        </w:rPr>
        <w:t>Polyphen</w:t>
      </w:r>
      <w:proofErr w:type="spellEnd"/>
      <w:r w:rsidRPr="00555480">
        <w:rPr>
          <w:sz w:val="22"/>
          <w:szCs w:val="22"/>
        </w:rPr>
        <w:t>, PROVEAN</w:t>
      </w:r>
    </w:p>
    <w:tbl>
      <w:tblPr>
        <w:tblW w:w="70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7"/>
        <w:gridCol w:w="939"/>
        <w:gridCol w:w="1235"/>
        <w:gridCol w:w="1442"/>
      </w:tblGrid>
      <w:tr w:rsidR="002E185E" w:rsidRPr="00DE14A5" w14:paraId="6D6E3363" w14:textId="77777777" w:rsidTr="00AE0114">
        <w:trPr>
          <w:trHeight w:hRule="exact" w:val="408"/>
          <w:jc w:val="center"/>
        </w:trPr>
        <w:tc>
          <w:tcPr>
            <w:tcW w:w="3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29FC7B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Mutation site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C7B2E1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IFT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6446D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E14A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olyPhen</w:t>
            </w:r>
            <w:proofErr w:type="spellEnd"/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BAAA5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ROVEAN</w:t>
            </w:r>
          </w:p>
        </w:tc>
      </w:tr>
      <w:tr w:rsidR="002E185E" w:rsidRPr="00DE14A5" w14:paraId="73912FCA" w14:textId="77777777" w:rsidTr="00946775">
        <w:trPr>
          <w:trHeight w:hRule="exact" w:val="261"/>
          <w:jc w:val="center"/>
        </w:trPr>
        <w:tc>
          <w:tcPr>
            <w:tcW w:w="3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65DB1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E14A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gemline</w:t>
            </w:r>
            <w:proofErr w:type="spellEnd"/>
            <w:r w:rsidRPr="00DE14A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352B89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D4179D" w14:textId="77777777" w:rsidR="002E185E" w:rsidRPr="00DE14A5" w:rsidRDefault="002E185E" w:rsidP="002A6F11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9AAAA4" w14:textId="77777777" w:rsidR="002E185E" w:rsidRPr="00DE14A5" w:rsidRDefault="002E185E" w:rsidP="002A6F11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2E185E" w:rsidRPr="00DE14A5" w14:paraId="4C9D0DCC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3E34CE6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2604T&gt;G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Phe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868Leu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09D86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EC03193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E3AB0CB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1.35</w:t>
            </w:r>
          </w:p>
        </w:tc>
      </w:tr>
      <w:tr w:rsidR="002E185E" w:rsidRPr="00DE14A5" w14:paraId="1417F18F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02731D6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116C&gt;T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039Leu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AAFB9B5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2741BDD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B5DAF3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2.28</w:t>
            </w:r>
          </w:p>
        </w:tc>
      </w:tr>
      <w:tr w:rsidR="002E185E" w:rsidRPr="00DE14A5" w14:paraId="316C4F62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59AA8E1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1712G&gt;A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571His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94DA6D7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3065D8C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63F9CB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.69</w:t>
            </w:r>
          </w:p>
        </w:tc>
      </w:tr>
      <w:tr w:rsidR="002E185E" w:rsidRPr="00DE14A5" w14:paraId="2A1C1CB8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32E24D7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2440C&gt;T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814Cys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C481576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46C230A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38901F0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0.57</w:t>
            </w:r>
          </w:p>
        </w:tc>
      </w:tr>
      <w:tr w:rsidR="002E185E" w:rsidRPr="00DE14A5" w14:paraId="46BB5619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3869218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218G&gt;A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73His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C9F4EA1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6983AE5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9185D2D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0.87</w:t>
            </w:r>
          </w:p>
        </w:tc>
      </w:tr>
      <w:tr w:rsidR="002E185E" w:rsidRPr="00DE14A5" w14:paraId="57B5804A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BE2D341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427G&gt;A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sp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43Asn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7CF13BE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E354388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212121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212121"/>
                <w:kern w:val="0"/>
                <w:sz w:val="18"/>
                <w:szCs w:val="18"/>
              </w:rPr>
              <w:t>0.00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C6C7447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0.89</w:t>
            </w:r>
          </w:p>
        </w:tc>
      </w:tr>
      <w:tr w:rsidR="002E185E" w:rsidRPr="00DE14A5" w14:paraId="178F429E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9076F12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kern w:val="0"/>
                <w:sz w:val="18"/>
                <w:szCs w:val="18"/>
              </w:rPr>
              <w:t>c.455G&gt;A(</w:t>
            </w:r>
            <w:proofErr w:type="gramStart"/>
            <w:r w:rsidRPr="00DE14A5">
              <w:rPr>
                <w:rFonts w:eastAsia="等线"/>
                <w:kern w:val="0"/>
                <w:sz w:val="18"/>
                <w:szCs w:val="18"/>
              </w:rPr>
              <w:t>p.Ser</w:t>
            </w:r>
            <w:proofErr w:type="gramEnd"/>
            <w:r w:rsidRPr="00DE14A5">
              <w:rPr>
                <w:rFonts w:eastAsia="等线"/>
                <w:kern w:val="0"/>
                <w:sz w:val="18"/>
                <w:szCs w:val="18"/>
              </w:rPr>
              <w:t>152Asn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D3CFDB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7DE898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F4F12C0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0.62</w:t>
            </w:r>
          </w:p>
        </w:tc>
      </w:tr>
      <w:tr w:rsidR="002E185E" w:rsidRPr="00DE14A5" w14:paraId="671E7BEA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DFB6C68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kern w:val="0"/>
                <w:sz w:val="18"/>
                <w:szCs w:val="18"/>
              </w:rPr>
              <w:t>c.3728A&gt;G(</w:t>
            </w:r>
            <w:proofErr w:type="gramStart"/>
            <w:r w:rsidRPr="00DE14A5">
              <w:rPr>
                <w:rFonts w:eastAsia="等线"/>
                <w:kern w:val="0"/>
                <w:sz w:val="18"/>
                <w:szCs w:val="18"/>
              </w:rPr>
              <w:t>p.Lys</w:t>
            </w:r>
            <w:proofErr w:type="gramEnd"/>
            <w:r w:rsidRPr="00DE14A5">
              <w:rPr>
                <w:rFonts w:eastAsia="等线"/>
                <w:kern w:val="0"/>
                <w:sz w:val="18"/>
                <w:szCs w:val="18"/>
              </w:rPr>
              <w:t>1243Arg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17AB6C8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BC3112A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576516C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2E185E" w:rsidRPr="00DE14A5" w14:paraId="56579B4C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784BE7D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5816A&gt;G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Tyr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939Cys)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A8C8C43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CEDD1C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A95F7FE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2.94</w:t>
            </w:r>
          </w:p>
        </w:tc>
      </w:tr>
      <w:tr w:rsidR="002E185E" w:rsidRPr="00DE14A5" w14:paraId="10AFB3E5" w14:textId="77777777" w:rsidTr="00946775">
        <w:trPr>
          <w:trHeight w:hRule="exact" w:val="261"/>
          <w:jc w:val="center"/>
        </w:trPr>
        <w:tc>
          <w:tcPr>
            <w:tcW w:w="3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ED8C25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kern w:val="0"/>
                <w:sz w:val="18"/>
                <w:szCs w:val="18"/>
              </w:rPr>
              <w:t>c.4183G&gt;A(</w:t>
            </w:r>
            <w:proofErr w:type="gramStart"/>
            <w:r w:rsidRPr="00DE14A5">
              <w:rPr>
                <w:rFonts w:eastAsia="等线"/>
                <w:kern w:val="0"/>
                <w:sz w:val="18"/>
                <w:szCs w:val="18"/>
              </w:rPr>
              <w:t>p.Val</w:t>
            </w:r>
            <w:proofErr w:type="gramEnd"/>
            <w:r w:rsidRPr="00DE14A5">
              <w:rPr>
                <w:rFonts w:eastAsia="等线"/>
                <w:kern w:val="0"/>
                <w:sz w:val="18"/>
                <w:szCs w:val="18"/>
              </w:rPr>
              <w:t>1395Ile)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2669F8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BC12C1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2850C6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0.92</w:t>
            </w:r>
          </w:p>
        </w:tc>
      </w:tr>
      <w:tr w:rsidR="002E185E" w:rsidRPr="00DE14A5" w14:paraId="436158C6" w14:textId="77777777" w:rsidTr="00946775">
        <w:trPr>
          <w:trHeight w:hRule="exact" w:val="261"/>
          <w:jc w:val="center"/>
        </w:trPr>
        <w:tc>
          <w:tcPr>
            <w:tcW w:w="3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50440" w14:textId="77777777" w:rsidR="002E185E" w:rsidRPr="00946775" w:rsidRDefault="002E185E" w:rsidP="002A6F11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46775">
              <w:rPr>
                <w:rFonts w:eastAsia="等线"/>
                <w:kern w:val="0"/>
                <w:sz w:val="18"/>
                <w:szCs w:val="18"/>
              </w:rPr>
              <w:t>c.3106C&gt;T(</w:t>
            </w:r>
            <w:proofErr w:type="gramStart"/>
            <w:r w:rsidRPr="00946775">
              <w:rPr>
                <w:rFonts w:eastAsia="等线"/>
                <w:kern w:val="0"/>
                <w:sz w:val="18"/>
                <w:szCs w:val="18"/>
              </w:rPr>
              <w:t>p.His</w:t>
            </w:r>
            <w:proofErr w:type="gramEnd"/>
            <w:r w:rsidRPr="00946775">
              <w:rPr>
                <w:rFonts w:eastAsia="等线"/>
                <w:kern w:val="0"/>
                <w:sz w:val="18"/>
                <w:szCs w:val="18"/>
              </w:rPr>
              <w:t>1036Tyr)</w:t>
            </w:r>
          </w:p>
        </w:tc>
        <w:tc>
          <w:tcPr>
            <w:tcW w:w="9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0DD98" w14:textId="77777777" w:rsidR="002E185E" w:rsidRPr="00946775" w:rsidRDefault="002E185E" w:rsidP="002A6F11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946775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2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D201F6" w14:textId="77777777" w:rsidR="002E185E" w:rsidRPr="00946775" w:rsidRDefault="002E185E" w:rsidP="002A6F11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946775">
              <w:rPr>
                <w:rFonts w:eastAsia="等线"/>
                <w:kern w:val="0"/>
                <w:sz w:val="18"/>
                <w:szCs w:val="18"/>
              </w:rPr>
              <w:t>0</w:t>
            </w:r>
          </w:p>
        </w:tc>
        <w:tc>
          <w:tcPr>
            <w:tcW w:w="14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209DD" w14:textId="77777777" w:rsidR="002E185E" w:rsidRPr="00946775" w:rsidRDefault="002E185E" w:rsidP="002A6F11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946775">
              <w:rPr>
                <w:rFonts w:eastAsia="等线"/>
                <w:kern w:val="0"/>
                <w:sz w:val="18"/>
                <w:szCs w:val="18"/>
              </w:rPr>
              <w:t>-0.88</w:t>
            </w:r>
          </w:p>
        </w:tc>
      </w:tr>
      <w:tr w:rsidR="002E185E" w:rsidRPr="00DE14A5" w14:paraId="2E6B7C1C" w14:textId="77777777" w:rsidTr="00946775">
        <w:trPr>
          <w:trHeight w:hRule="exact" w:val="261"/>
          <w:jc w:val="center"/>
        </w:trPr>
        <w:tc>
          <w:tcPr>
            <w:tcW w:w="3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977694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b/>
                <w:bCs/>
                <w:kern w:val="0"/>
                <w:sz w:val="18"/>
                <w:szCs w:val="18"/>
              </w:rPr>
              <w:t>somatic mutation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ACCCA8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34080C" w14:textId="77777777" w:rsidR="002E185E" w:rsidRPr="00DE14A5" w:rsidRDefault="002E185E" w:rsidP="002A6F11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584FC" w14:textId="77777777" w:rsidR="002E185E" w:rsidRPr="00DE14A5" w:rsidRDefault="002E185E" w:rsidP="002A6F11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2E185E" w:rsidRPr="00DE14A5" w14:paraId="66D4721E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C84F95D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4073G&gt;A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Cys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358Tyr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45F51A8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7CC7107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918C89A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10.56</w:t>
            </w:r>
          </w:p>
        </w:tc>
      </w:tr>
      <w:tr w:rsidR="002E185E" w:rsidRPr="00DE14A5" w14:paraId="55EA3E83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F2ACF3F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4114A&gt;C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Thr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372Pro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85DA8BD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C1F1016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EB8E306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5.76</w:t>
            </w:r>
          </w:p>
        </w:tc>
      </w:tr>
      <w:tr w:rsidR="002E185E" w:rsidRPr="00DE14A5" w14:paraId="59F0B347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66CFF8F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578G&gt;A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Cys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193Tyr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E94CDDD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DAA8AF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2A25DAD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10.54</w:t>
            </w:r>
          </w:p>
        </w:tc>
      </w:tr>
      <w:tr w:rsidR="002E185E" w:rsidRPr="00DE14A5" w14:paraId="0AA8868A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21A8755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2776A&gt;G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sn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926Asp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EC687DE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1572E23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891C110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0.56</w:t>
            </w:r>
          </w:p>
        </w:tc>
      </w:tr>
      <w:tr w:rsidR="002E185E" w:rsidRPr="00DE14A5" w14:paraId="40E0FAD4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E3E1C31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4318C&gt;T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440Trp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FCC8F9E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5AE7823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84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143CB75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4.41</w:t>
            </w:r>
          </w:p>
        </w:tc>
      </w:tr>
      <w:tr w:rsidR="002E185E" w:rsidRPr="00DE14A5" w14:paraId="66C21DA3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203811E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028G&gt;A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Glu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010Lys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B7D172B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8EE9A18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49A83E0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1.97</w:t>
            </w:r>
          </w:p>
        </w:tc>
      </w:tr>
      <w:tr w:rsidR="002E185E" w:rsidRPr="00DE14A5" w14:paraId="79CEE532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FF7DA65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893G&gt;A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Cys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298Tyr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28228EA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66852C6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B3C77DC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9.84</w:t>
            </w:r>
          </w:p>
        </w:tc>
      </w:tr>
      <w:tr w:rsidR="002E185E" w:rsidRPr="00DE14A5" w14:paraId="12A29B57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13BAACD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4121G&gt;A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Cys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374Tyr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91422DC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48A2817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330CFD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10.61</w:t>
            </w:r>
          </w:p>
        </w:tc>
      </w:tr>
      <w:tr w:rsidR="002E185E" w:rsidRPr="00DE14A5" w14:paraId="2EB9508B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32E147A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539T&gt;A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Val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180Asp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9D444D2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F60DE1D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2360DB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6.58</w:t>
            </w:r>
          </w:p>
        </w:tc>
      </w:tr>
      <w:tr w:rsidR="002E185E" w:rsidRPr="00DE14A5" w14:paraId="66DFDA80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1653B246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781C&gt;T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261Ser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3EAEFBD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6FBE401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866B2A3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5.54</w:t>
            </w:r>
          </w:p>
        </w:tc>
      </w:tr>
      <w:tr w:rsidR="002E185E" w:rsidRPr="00DE14A5" w14:paraId="54FBBC20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4CE3EB0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743T&gt;C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Leu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248Pro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47A5C6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2AF93D7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4C7830F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6.27</w:t>
            </w:r>
          </w:p>
        </w:tc>
      </w:tr>
      <w:tr w:rsidR="002E185E" w:rsidRPr="00DE14A5" w14:paraId="2B3DCCCE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86D041F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686T&gt;C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Leu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229Pro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943F3B3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EE8FD14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B41ED6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5.84</w:t>
            </w:r>
          </w:p>
        </w:tc>
      </w:tr>
      <w:tr w:rsidR="002E185E" w:rsidRPr="00DE14A5" w14:paraId="32DCE096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CE6D7D2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782G&gt;A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261His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EF27D17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7B5A11C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DF2B380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4.6</w:t>
            </w:r>
          </w:p>
        </w:tc>
      </w:tr>
      <w:tr w:rsidR="002E185E" w:rsidRPr="00DE14A5" w14:paraId="5625F6ED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EA09EFA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662G&gt;T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Cys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221Phe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2FFB768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72C01C6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E4CDF7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10.56</w:t>
            </w:r>
          </w:p>
        </w:tc>
      </w:tr>
      <w:tr w:rsidR="002E185E" w:rsidRPr="00DE14A5" w14:paraId="4E5D36D6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097ED75D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939del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Cys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314ValfsTer33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218C886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BD1B04B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6651180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2.54</w:t>
            </w:r>
          </w:p>
        </w:tc>
      </w:tr>
      <w:tr w:rsidR="002E185E" w:rsidRPr="00DE14A5" w14:paraId="5CF174C0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90D99B0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2959T&gt;C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Cys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987Arg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9CDEEFF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C56825A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DD3AF1C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0.18</w:t>
            </w:r>
          </w:p>
        </w:tc>
      </w:tr>
      <w:tr w:rsidR="002E185E" w:rsidRPr="00DE14A5" w14:paraId="2F90F78D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618D0B4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995T&gt;C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Leu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332Pro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0B52E5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A77FC4C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816D90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1.54</w:t>
            </w:r>
          </w:p>
        </w:tc>
      </w:tr>
      <w:tr w:rsidR="002E185E" w:rsidRPr="00DE14A5" w14:paraId="0755449B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775A86C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4138C&gt;T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His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380Tyr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7CB2D06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88B0756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8A54502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5.74</w:t>
            </w:r>
          </w:p>
        </w:tc>
      </w:tr>
      <w:tr w:rsidR="002E185E" w:rsidRPr="00DE14A5" w14:paraId="7564C5DA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D35B0D8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4537G&gt;A 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Glu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513Lys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CE33B2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4A21CC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A374527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1.67</w:t>
            </w:r>
          </w:p>
        </w:tc>
      </w:tr>
      <w:tr w:rsidR="002E185E" w:rsidRPr="00DE14A5" w14:paraId="5763E44D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607307C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927T&gt;G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Phe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309Leu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CDBDB4A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9788259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98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F2D495B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5.36</w:t>
            </w:r>
          </w:p>
        </w:tc>
      </w:tr>
      <w:tr w:rsidR="002E185E" w:rsidRPr="00DE14A5" w14:paraId="30E162E4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2E3A3950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2604T&gt;G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Phe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868Leu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AB575A7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E6F34FF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B5116B8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1.35</w:t>
            </w:r>
          </w:p>
        </w:tc>
      </w:tr>
      <w:tr w:rsidR="002E185E" w:rsidRPr="00DE14A5" w14:paraId="30CB0EBF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19B9AB2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5295C&gt;G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sn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765Lys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98A7EA5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12973EE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E515232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1.14</w:t>
            </w:r>
          </w:p>
        </w:tc>
      </w:tr>
      <w:tr w:rsidR="002E185E" w:rsidRPr="00DE14A5" w14:paraId="656800F9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79019345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5917G&gt;A 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Glu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973Lys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C7BAEC2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FEC2982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20142AE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0.74</w:t>
            </w:r>
          </w:p>
        </w:tc>
      </w:tr>
      <w:tr w:rsidR="002E185E" w:rsidRPr="00DE14A5" w14:paraId="3E46D5BE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61FA42A5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4145A&gt;G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His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382Arg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8DBAD40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E924D02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DA140FC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7.67</w:t>
            </w:r>
          </w:p>
        </w:tc>
      </w:tr>
      <w:tr w:rsidR="002E185E" w:rsidRPr="00DE14A5" w14:paraId="5316F533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E82BDD4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640C&gt;T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214Trp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B945C2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6B5F1DA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D0C11E2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7.58</w:t>
            </w:r>
          </w:p>
        </w:tc>
      </w:tr>
      <w:tr w:rsidR="002E185E" w:rsidRPr="00DE14A5" w14:paraId="452E7AB0" w14:textId="77777777" w:rsidTr="002E185E">
        <w:trPr>
          <w:trHeight w:hRule="exact" w:val="261"/>
          <w:jc w:val="center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32C98729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3626T&gt;G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Leu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209Arg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852FD5E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2CEF84F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918BD98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5.32</w:t>
            </w:r>
          </w:p>
        </w:tc>
      </w:tr>
      <w:tr w:rsidR="002E185E" w:rsidRPr="00DE14A5" w14:paraId="180E071F" w14:textId="77777777" w:rsidTr="00055A8C">
        <w:trPr>
          <w:trHeight w:hRule="exact" w:val="261"/>
          <w:jc w:val="center"/>
        </w:trPr>
        <w:tc>
          <w:tcPr>
            <w:tcW w:w="3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257F31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4256C&gt;G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Pro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419Arg)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8D38B0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C4B97C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0CCC7F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8.17</w:t>
            </w:r>
          </w:p>
        </w:tc>
      </w:tr>
      <w:tr w:rsidR="002E185E" w:rsidRPr="00DE14A5" w14:paraId="71C4D9CB" w14:textId="77777777" w:rsidTr="00055A8C">
        <w:trPr>
          <w:trHeight w:hRule="exact" w:val="261"/>
          <w:jc w:val="center"/>
        </w:trPr>
        <w:tc>
          <w:tcPr>
            <w:tcW w:w="3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33E1B6" w14:textId="77777777" w:rsidR="002E185E" w:rsidRPr="00DE14A5" w:rsidRDefault="002E185E" w:rsidP="002A6F11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c.4075C&gt;T(</w:t>
            </w:r>
            <w:proofErr w:type="gramStart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1359Cys)</w:t>
            </w:r>
          </w:p>
        </w:tc>
        <w:tc>
          <w:tcPr>
            <w:tcW w:w="9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66FED2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2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4ABA4B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14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D9C0C3" w14:textId="77777777" w:rsidR="002E185E" w:rsidRPr="00DE14A5" w:rsidRDefault="002E185E" w:rsidP="002A6F11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14A5">
              <w:rPr>
                <w:rFonts w:eastAsia="等线"/>
                <w:color w:val="000000"/>
                <w:kern w:val="0"/>
                <w:sz w:val="18"/>
                <w:szCs w:val="18"/>
              </w:rPr>
              <w:t>-7.29</w:t>
            </w:r>
          </w:p>
        </w:tc>
      </w:tr>
    </w:tbl>
    <w:p w14:paraId="3CA247A7" w14:textId="426DEE10" w:rsidR="002E185E" w:rsidRDefault="002E185E" w:rsidP="002E185E">
      <w:pPr>
        <w:rPr>
          <w:szCs w:val="21"/>
        </w:rPr>
      </w:pPr>
      <w:r w:rsidRPr="00945C31">
        <w:rPr>
          <w:b/>
          <w:bCs/>
          <w:szCs w:val="21"/>
        </w:rPr>
        <w:t xml:space="preserve">Note: </w:t>
      </w:r>
      <w:r>
        <w:rPr>
          <w:rFonts w:hint="eastAsia"/>
          <w:szCs w:val="21"/>
        </w:rPr>
        <w:t>S</w:t>
      </w:r>
      <w:r>
        <w:rPr>
          <w:szCs w:val="21"/>
        </w:rPr>
        <w:t xml:space="preserve">IFT </w:t>
      </w:r>
      <w:r>
        <w:rPr>
          <w:rFonts w:hint="eastAsia"/>
          <w:szCs w:val="21"/>
        </w:rPr>
        <w:t>value</w:t>
      </w:r>
      <w:r>
        <w:rPr>
          <w:rFonts w:hint="eastAsia"/>
          <w:szCs w:val="21"/>
        </w:rPr>
        <w:t>：</w:t>
      </w:r>
      <w:r>
        <w:rPr>
          <w:szCs w:val="21"/>
        </w:rPr>
        <w:t xml:space="preserve">less than 0.05 </w:t>
      </w:r>
      <w:r w:rsidRPr="00DE14A5">
        <w:rPr>
          <w:szCs w:val="21"/>
        </w:rPr>
        <w:t>"Deleterious"</w:t>
      </w:r>
      <w:r>
        <w:rPr>
          <w:szCs w:val="21"/>
        </w:rPr>
        <w:t xml:space="preserve">, </w:t>
      </w:r>
      <w:r w:rsidRPr="00DE14A5">
        <w:rPr>
          <w:szCs w:val="21"/>
        </w:rPr>
        <w:t>Greater than or equal to 0.05</w:t>
      </w:r>
      <w:r>
        <w:rPr>
          <w:szCs w:val="21"/>
        </w:rPr>
        <w:t xml:space="preserve"> </w:t>
      </w:r>
      <w:r w:rsidRPr="00DE14A5">
        <w:rPr>
          <w:szCs w:val="21"/>
        </w:rPr>
        <w:t>"Tolerated"</w:t>
      </w:r>
      <w:r>
        <w:rPr>
          <w:szCs w:val="21"/>
        </w:rPr>
        <w:t>.</w:t>
      </w:r>
    </w:p>
    <w:p w14:paraId="38A39721" w14:textId="77777777" w:rsidR="002E185E" w:rsidRDefault="002E185E" w:rsidP="002E185E">
      <w:pPr>
        <w:rPr>
          <w:szCs w:val="21"/>
        </w:rPr>
      </w:pPr>
      <w:proofErr w:type="spellStart"/>
      <w:r>
        <w:rPr>
          <w:szCs w:val="21"/>
        </w:rPr>
        <w:t>PolyPhen</w:t>
      </w:r>
      <w:proofErr w:type="spellEnd"/>
      <w:r>
        <w:rPr>
          <w:szCs w:val="21"/>
        </w:rPr>
        <w:t xml:space="preserve"> value: </w:t>
      </w:r>
      <w:r w:rsidRPr="00DE14A5">
        <w:rPr>
          <w:szCs w:val="21"/>
        </w:rPr>
        <w:t>greater than 0.908</w:t>
      </w:r>
      <w:r>
        <w:rPr>
          <w:szCs w:val="21"/>
        </w:rPr>
        <w:t xml:space="preserve"> </w:t>
      </w:r>
      <w:r w:rsidRPr="00DE14A5">
        <w:rPr>
          <w:szCs w:val="21"/>
        </w:rPr>
        <w:t>"Probably Damaging"</w:t>
      </w:r>
      <w:r>
        <w:rPr>
          <w:szCs w:val="21"/>
        </w:rPr>
        <w:t xml:space="preserve">, </w:t>
      </w:r>
      <w:r w:rsidRPr="00DE14A5">
        <w:rPr>
          <w:szCs w:val="21"/>
        </w:rPr>
        <w:t>greater than 0.446 and less than or equal to 0.908</w:t>
      </w:r>
      <w:r w:rsidRPr="00DE14A5">
        <w:rPr>
          <w:szCs w:val="21"/>
        </w:rPr>
        <w:tab/>
        <w:t>"Possibly Damaging"</w:t>
      </w:r>
      <w:r>
        <w:rPr>
          <w:szCs w:val="21"/>
        </w:rPr>
        <w:t xml:space="preserve">, </w:t>
      </w:r>
      <w:r w:rsidRPr="00DE14A5">
        <w:rPr>
          <w:szCs w:val="21"/>
        </w:rPr>
        <w:t>less than or equal to 0.446</w:t>
      </w:r>
      <w:r w:rsidRPr="00DE14A5">
        <w:rPr>
          <w:szCs w:val="21"/>
        </w:rPr>
        <w:tab/>
        <w:t>"Benign"</w:t>
      </w:r>
      <w:r>
        <w:rPr>
          <w:szCs w:val="21"/>
        </w:rPr>
        <w:t xml:space="preserve">, </w:t>
      </w:r>
      <w:r w:rsidRPr="00DE14A5">
        <w:rPr>
          <w:szCs w:val="21"/>
        </w:rPr>
        <w:t>unknown</w:t>
      </w:r>
      <w:r w:rsidRPr="00DE14A5">
        <w:rPr>
          <w:szCs w:val="21"/>
        </w:rPr>
        <w:tab/>
        <w:t>"Unknown"</w:t>
      </w:r>
      <w:r>
        <w:rPr>
          <w:szCs w:val="21"/>
        </w:rPr>
        <w:t>.</w:t>
      </w:r>
    </w:p>
    <w:p w14:paraId="76E98F12" w14:textId="77777777" w:rsidR="002E185E" w:rsidRPr="00DE14A5" w:rsidRDefault="002E185E" w:rsidP="002E185E">
      <w:pPr>
        <w:rPr>
          <w:szCs w:val="21"/>
        </w:rPr>
      </w:pPr>
      <w:r>
        <w:rPr>
          <w:rFonts w:hint="eastAsia"/>
          <w:szCs w:val="21"/>
        </w:rPr>
        <w:t>P</w:t>
      </w:r>
      <w:r>
        <w:rPr>
          <w:szCs w:val="21"/>
        </w:rPr>
        <w:t xml:space="preserve">ROVEAN value: </w:t>
      </w:r>
      <w:r w:rsidRPr="00DE4CEC">
        <w:rPr>
          <w:szCs w:val="21"/>
        </w:rPr>
        <w:t>equal to or below a predefined threshold ( -2.5)</w:t>
      </w:r>
      <w:r>
        <w:rPr>
          <w:szCs w:val="21"/>
        </w:rPr>
        <w:t xml:space="preserve"> </w:t>
      </w:r>
      <w:r w:rsidRPr="00DE4CEC">
        <w:rPr>
          <w:szCs w:val="21"/>
        </w:rPr>
        <w:t>"</w:t>
      </w:r>
      <w:r>
        <w:rPr>
          <w:szCs w:val="21"/>
        </w:rPr>
        <w:t>D</w:t>
      </w:r>
      <w:r w:rsidRPr="00DE4CEC">
        <w:rPr>
          <w:szCs w:val="21"/>
        </w:rPr>
        <w:t>eleterious"</w:t>
      </w:r>
      <w:r>
        <w:rPr>
          <w:szCs w:val="21"/>
        </w:rPr>
        <w:t xml:space="preserve">, greater than “-2.5” </w:t>
      </w:r>
      <w:r w:rsidRPr="00DE4CEC">
        <w:rPr>
          <w:szCs w:val="21"/>
        </w:rPr>
        <w:t>"neutral"</w:t>
      </w:r>
    </w:p>
    <w:p w14:paraId="2C888103" w14:textId="0E52AD6A" w:rsidR="002E185E" w:rsidRPr="002E185E" w:rsidRDefault="002E185E" w:rsidP="002E185E">
      <w:pPr>
        <w:tabs>
          <w:tab w:val="left" w:pos="698"/>
        </w:tabs>
        <w:rPr>
          <w:rFonts w:hint="eastAsia"/>
          <w:szCs w:val="21"/>
        </w:rPr>
        <w:sectPr w:rsidR="002E185E" w:rsidRPr="002E185E" w:rsidSect="00055A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1FBDF7" w14:textId="2FE569D3" w:rsidR="00B50EE1" w:rsidRPr="00555480" w:rsidRDefault="00B50EE1" w:rsidP="00B50EE1">
      <w:pPr>
        <w:rPr>
          <w:rFonts w:eastAsia="等线"/>
          <w:color w:val="000000"/>
          <w:kern w:val="0"/>
          <w:sz w:val="22"/>
          <w:szCs w:val="22"/>
        </w:rPr>
      </w:pPr>
      <w:r w:rsidRPr="00555480">
        <w:rPr>
          <w:b/>
          <w:bCs/>
          <w:sz w:val="22"/>
          <w:szCs w:val="22"/>
        </w:rPr>
        <w:lastRenderedPageBreak/>
        <w:t>S</w:t>
      </w:r>
      <w:r w:rsidR="002E185E" w:rsidRPr="00555480">
        <w:rPr>
          <w:b/>
          <w:bCs/>
          <w:sz w:val="22"/>
          <w:szCs w:val="22"/>
        </w:rPr>
        <w:t>8</w:t>
      </w:r>
      <w:r w:rsidRPr="00555480">
        <w:rPr>
          <w:b/>
          <w:bCs/>
          <w:sz w:val="22"/>
          <w:szCs w:val="22"/>
        </w:rPr>
        <w:t xml:space="preserve"> Table </w:t>
      </w:r>
      <w:r w:rsidRPr="00555480">
        <w:rPr>
          <w:rFonts w:eastAsia="等线"/>
          <w:color w:val="000000"/>
          <w:kern w:val="0"/>
          <w:sz w:val="22"/>
          <w:szCs w:val="22"/>
        </w:rPr>
        <w:t xml:space="preserve">Comparison of MDS patients with germline and somatic TET2 </w:t>
      </w:r>
      <w:r w:rsidRPr="00555480">
        <w:rPr>
          <w:rFonts w:eastAsia="等线" w:hint="eastAsia"/>
          <w:color w:val="000000"/>
          <w:kern w:val="0"/>
          <w:sz w:val="22"/>
          <w:szCs w:val="22"/>
        </w:rPr>
        <w:t>m</w:t>
      </w:r>
      <w:r w:rsidRPr="00555480">
        <w:rPr>
          <w:rFonts w:eastAsia="等线"/>
          <w:color w:val="000000"/>
          <w:kern w:val="0"/>
          <w:sz w:val="22"/>
          <w:szCs w:val="22"/>
        </w:rPr>
        <w:t>utation</w:t>
      </w:r>
    </w:p>
    <w:tbl>
      <w:tblPr>
        <w:tblW w:w="7979" w:type="dxa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690"/>
        <w:gridCol w:w="2032"/>
        <w:gridCol w:w="2164"/>
        <w:gridCol w:w="1093"/>
      </w:tblGrid>
      <w:tr w:rsidR="00B50EE1" w:rsidRPr="00667BA7" w14:paraId="1BE3936A" w14:textId="77777777" w:rsidTr="00405385">
        <w:trPr>
          <w:trHeight w:hRule="exact" w:val="431"/>
          <w:jc w:val="center"/>
        </w:trPr>
        <w:tc>
          <w:tcPr>
            <w:tcW w:w="2690" w:type="dxa"/>
            <w:tcBorders>
              <w:top w:val="single" w:sz="12" w:space="0" w:color="auto"/>
              <w:bottom w:val="single" w:sz="12" w:space="0" w:color="FFFFFF"/>
            </w:tcBorders>
            <w:shd w:val="clear" w:color="auto" w:fill="auto"/>
            <w:noWrap/>
            <w:hideMark/>
          </w:tcPr>
          <w:p w14:paraId="329A2C06" w14:textId="77777777" w:rsidR="00B50EE1" w:rsidRPr="003B02E5" w:rsidRDefault="00B50EE1" w:rsidP="007D705B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3B02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atient's parameters</w:t>
            </w:r>
          </w:p>
        </w:tc>
        <w:tc>
          <w:tcPr>
            <w:tcW w:w="419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F97A23E" w14:textId="77777777" w:rsidR="00B50EE1" w:rsidRPr="003B02E5" w:rsidRDefault="00B50EE1" w:rsidP="007D705B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3B02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tatue of TET2 mutation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FFFFFF"/>
            </w:tcBorders>
            <w:shd w:val="clear" w:color="auto" w:fill="auto"/>
            <w:noWrap/>
            <w:hideMark/>
          </w:tcPr>
          <w:p w14:paraId="573809FA" w14:textId="77777777" w:rsidR="00B50EE1" w:rsidRPr="003B02E5" w:rsidRDefault="00B50EE1" w:rsidP="007D705B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B02E5">
              <w:rPr>
                <w:rFonts w:eastAsia="等线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50EE1" w:rsidRPr="00667BA7" w14:paraId="787457A6" w14:textId="77777777" w:rsidTr="00405385">
        <w:trPr>
          <w:trHeight w:hRule="exact" w:val="610"/>
          <w:jc w:val="center"/>
        </w:trPr>
        <w:tc>
          <w:tcPr>
            <w:tcW w:w="2690" w:type="dxa"/>
            <w:tcBorders>
              <w:top w:val="single" w:sz="12" w:space="0" w:color="FFFFFF"/>
              <w:bottom w:val="single" w:sz="12" w:space="0" w:color="auto"/>
            </w:tcBorders>
            <w:shd w:val="clear" w:color="auto" w:fill="auto"/>
            <w:noWrap/>
            <w:hideMark/>
          </w:tcPr>
          <w:p w14:paraId="049B09F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AD96AD8" w14:textId="77777777" w:rsidR="00B50EE1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Germline mutation</w:t>
            </w:r>
          </w:p>
          <w:p w14:paraId="11E4C9D2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(n=13)</w:t>
            </w:r>
          </w:p>
        </w:tc>
        <w:tc>
          <w:tcPr>
            <w:tcW w:w="21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11F3F9B" w14:textId="77777777" w:rsidR="00B50EE1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omatic mutation</w:t>
            </w:r>
          </w:p>
          <w:p w14:paraId="76D7C74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(n=18)</w:t>
            </w:r>
          </w:p>
        </w:tc>
        <w:tc>
          <w:tcPr>
            <w:tcW w:w="1093" w:type="dxa"/>
            <w:tcBorders>
              <w:top w:val="single" w:sz="12" w:space="0" w:color="FFFFFF"/>
              <w:bottom w:val="single" w:sz="12" w:space="0" w:color="auto"/>
            </w:tcBorders>
            <w:shd w:val="clear" w:color="auto" w:fill="auto"/>
            <w:noWrap/>
            <w:hideMark/>
          </w:tcPr>
          <w:p w14:paraId="4F04711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50EE1" w:rsidRPr="00667BA7" w14:paraId="5AD02EB6" w14:textId="77777777" w:rsidTr="00405385">
        <w:trPr>
          <w:trHeight w:hRule="exact" w:val="306"/>
          <w:jc w:val="center"/>
        </w:trPr>
        <w:tc>
          <w:tcPr>
            <w:tcW w:w="26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2536DA6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Age(Y)median(range)</w:t>
            </w:r>
          </w:p>
        </w:tc>
        <w:tc>
          <w:tcPr>
            <w:tcW w:w="203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5A233F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63(27-75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6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AB0B9E9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0.6(24-89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9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8D9139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465</w:t>
            </w:r>
          </w:p>
        </w:tc>
      </w:tr>
      <w:tr w:rsidR="00B50EE1" w:rsidRPr="00667BA7" w14:paraId="21595B1C" w14:textId="77777777" w:rsidTr="00405385">
        <w:trPr>
          <w:trHeight w:hRule="exact" w:val="306"/>
          <w:jc w:val="center"/>
        </w:trPr>
        <w:tc>
          <w:tcPr>
            <w:tcW w:w="2690" w:type="dxa"/>
            <w:tcBorders>
              <w:top w:val="nil"/>
            </w:tcBorders>
            <w:shd w:val="clear" w:color="auto" w:fill="auto"/>
            <w:noWrap/>
            <w:hideMark/>
          </w:tcPr>
          <w:p w14:paraId="7F9CED2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</w:t>
            </w:r>
            <w:r w:rsidRPr="005C6A72">
              <w:rPr>
                <w:rFonts w:eastAsia="等线"/>
                <w:color w:val="000000"/>
                <w:kern w:val="0"/>
                <w:sz w:val="18"/>
                <w:szCs w:val="18"/>
              </w:rPr>
              <w:t>al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 (</w:t>
            </w:r>
            <w:r w:rsidRPr="005C6A72">
              <w:rPr>
                <w:rFonts w:eastAsia="等线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031" w:type="dxa"/>
            <w:tcBorders>
              <w:top w:val="nil"/>
            </w:tcBorders>
            <w:shd w:val="clear" w:color="auto" w:fill="auto"/>
            <w:noWrap/>
            <w:hideMark/>
          </w:tcPr>
          <w:p w14:paraId="42440196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8(61.5%)</w:t>
            </w:r>
          </w:p>
        </w:tc>
        <w:tc>
          <w:tcPr>
            <w:tcW w:w="2164" w:type="dxa"/>
            <w:tcBorders>
              <w:top w:val="nil"/>
            </w:tcBorders>
            <w:shd w:val="clear" w:color="auto" w:fill="auto"/>
            <w:noWrap/>
            <w:hideMark/>
          </w:tcPr>
          <w:p w14:paraId="45FDA55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2(66.7%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hideMark/>
          </w:tcPr>
          <w:p w14:paraId="2EBCF03F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532</w:t>
            </w:r>
          </w:p>
        </w:tc>
      </w:tr>
      <w:tr w:rsidR="00B50EE1" w:rsidRPr="00667BA7" w14:paraId="2D762A72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7C08F9D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VAF (%) median(range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F64AD0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0.61(48.35-55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544FBBB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44.87(5.45-95.9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11E230C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50EE1" w:rsidRPr="00667BA7" w14:paraId="75C4E39C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29471D5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Cytogenetics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83CBEB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14:paraId="3D6C2EFE" w14:textId="77777777" w:rsidR="00B50EE1" w:rsidRPr="00667BA7" w:rsidRDefault="00B50EE1" w:rsidP="007D705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auto"/>
            <w:noWrap/>
            <w:hideMark/>
          </w:tcPr>
          <w:p w14:paraId="7A53A3E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211</w:t>
            </w:r>
          </w:p>
        </w:tc>
      </w:tr>
      <w:tr w:rsidR="00B50EE1" w:rsidRPr="00667BA7" w14:paraId="6A35AA86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1D5CC52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Normal or -Y alon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B03DE7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7(53.8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2E79E2F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2(66.7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15048A2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B50EE1" w:rsidRPr="00667BA7" w14:paraId="46F7F3FF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27DBD02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Complex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36CCB96A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(15.4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66F1E42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(0.0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68CACBC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B50EE1" w:rsidRPr="00667BA7" w14:paraId="47FC8E3E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315856A7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501166B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4(30.8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35C5C0D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4(22.2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7E84CEC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B50EE1" w:rsidRPr="00667BA7" w14:paraId="377DB204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3EE9A8FB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5047176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(0.0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3681924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(11.1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%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23D4D86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B50EE1" w:rsidRPr="00667BA7" w14:paraId="2D6F0FB0" w14:textId="77777777" w:rsidTr="00405385">
        <w:trPr>
          <w:trHeight w:hRule="exact" w:val="306"/>
          <w:jc w:val="center"/>
        </w:trPr>
        <w:tc>
          <w:tcPr>
            <w:tcW w:w="4722" w:type="dxa"/>
            <w:gridSpan w:val="2"/>
            <w:shd w:val="clear" w:color="auto" w:fill="auto"/>
            <w:noWrap/>
            <w:hideMark/>
          </w:tcPr>
          <w:p w14:paraId="6C2326C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Risk classification (IPSS-R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1B94A77F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auto"/>
            <w:noWrap/>
            <w:hideMark/>
          </w:tcPr>
          <w:p w14:paraId="30EA73F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647</w:t>
            </w:r>
          </w:p>
        </w:tc>
      </w:tr>
      <w:tr w:rsidR="00B50EE1" w:rsidRPr="00667BA7" w14:paraId="66153912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18B9A7AF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Very low/low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562A8C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(15.4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54F0FF8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(11.1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3C88C5B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B50EE1" w:rsidRPr="00667BA7" w14:paraId="49C88997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573B4799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Interm</w:t>
            </w:r>
            <w:r w:rsidRPr="00667BA7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e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diat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18368D2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(38.5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7FD2D3F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6(33.3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561A4B5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B50EE1" w:rsidRPr="00667BA7" w14:paraId="4E736767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2D5348EA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High/Very high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6F20F16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(38.5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5DDADA2F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(27.8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2FF1130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B50EE1" w:rsidRPr="00667BA7" w14:paraId="1C575D11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3C52CA49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4F2733A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(7.6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2DF46A8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(27.8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14A86C81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B50EE1" w:rsidRPr="00667BA7" w14:paraId="49C7BA7E" w14:textId="77777777" w:rsidTr="00405385">
        <w:trPr>
          <w:trHeight w:hRule="exact" w:val="306"/>
          <w:jc w:val="center"/>
        </w:trPr>
        <w:tc>
          <w:tcPr>
            <w:tcW w:w="4722" w:type="dxa"/>
            <w:gridSpan w:val="2"/>
            <w:shd w:val="clear" w:color="auto" w:fill="auto"/>
            <w:noWrap/>
            <w:hideMark/>
          </w:tcPr>
          <w:p w14:paraId="5E9A2499" w14:textId="77777777" w:rsidR="00B50EE1" w:rsidRPr="003F6618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3F6618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Peripheral blood median(range) 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5A7AF01A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auto"/>
            <w:noWrap/>
            <w:hideMark/>
          </w:tcPr>
          <w:p w14:paraId="3959EC37" w14:textId="77777777" w:rsidR="00B50EE1" w:rsidRPr="00667BA7" w:rsidRDefault="00B50EE1" w:rsidP="007D705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B50EE1" w:rsidRPr="00667BA7" w14:paraId="1EA0F01E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0E4A5CA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Hemoglobin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55D217B6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78(27-117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77E48A2A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84(39-128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1595606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456</w:t>
            </w:r>
          </w:p>
        </w:tc>
      </w:tr>
      <w:tr w:rsidR="00B50EE1" w:rsidRPr="00667BA7" w14:paraId="36FA008B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1F28836B" w14:textId="77777777" w:rsidR="00B50EE1" w:rsidRPr="00B53996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WBC (</w:t>
            </w:r>
            <w:bookmarkStart w:id="0" w:name="_Hlk35114112"/>
            <w:r w:rsidRPr="00B53996">
              <w:rPr>
                <w:rFonts w:ascii="等线" w:eastAsia="等线" w:hAnsi="等线"/>
                <w:color w:val="000000"/>
                <w:kern w:val="0"/>
                <w:sz w:val="18"/>
                <w:szCs w:val="18"/>
              </w:rPr>
              <w:t>◊</w:t>
            </w:r>
            <w:bookmarkEnd w:id="0"/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046758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6.25(1.26-10.96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5A17140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4.52(1.81-24.19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4268510C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 w:rsidR="00B50EE1" w:rsidRPr="00667BA7" w14:paraId="7D2C1B83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2FF39D67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Platelet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(</w:t>
            </w:r>
            <w:r w:rsidRPr="00B53996">
              <w:rPr>
                <w:rFonts w:ascii="等线" w:eastAsia="等线" w:hAnsi="等线"/>
                <w:color w:val="000000"/>
                <w:kern w:val="0"/>
                <w:sz w:val="18"/>
                <w:szCs w:val="18"/>
              </w:rPr>
              <w:t>◊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FEA482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67.5(9-611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49DE711B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96.0(11-928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75A6057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792</w:t>
            </w:r>
          </w:p>
        </w:tc>
      </w:tr>
      <w:tr w:rsidR="00B50EE1" w:rsidRPr="00667BA7" w14:paraId="0DB228CD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202871D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Ab Neutrophils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(</w:t>
            </w:r>
            <w:r w:rsidRPr="00B53996">
              <w:rPr>
                <w:rFonts w:ascii="等线" w:eastAsia="等线" w:hAnsi="等线"/>
                <w:color w:val="000000"/>
                <w:kern w:val="0"/>
                <w:sz w:val="18"/>
                <w:szCs w:val="18"/>
              </w:rPr>
              <w:t>◊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4AA42BAF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.67(0.6-5.86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172CA59A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.44(0.51-10.64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26D9D44C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B50EE1" w:rsidRPr="00667BA7" w14:paraId="17310467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06D3F50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Ab Lymphocyte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(</w:t>
            </w:r>
            <w:r w:rsidRPr="00B53996">
              <w:rPr>
                <w:rFonts w:ascii="等线" w:eastAsia="等线" w:hAnsi="等线"/>
                <w:color w:val="000000"/>
                <w:kern w:val="0"/>
                <w:sz w:val="18"/>
                <w:szCs w:val="18"/>
              </w:rPr>
              <w:t>◊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C6AC12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.27(0.38-2.66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76804822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.63(0.510-4.60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325C3A3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705</w:t>
            </w:r>
          </w:p>
        </w:tc>
      </w:tr>
      <w:tr w:rsidR="00B50EE1" w:rsidRPr="00667BA7" w14:paraId="6FF76ECB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4E82A967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Ab Monocyte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(</w:t>
            </w:r>
            <w:r w:rsidRPr="00B53996">
              <w:rPr>
                <w:rFonts w:ascii="等线" w:eastAsia="等线" w:hAnsi="等线"/>
                <w:color w:val="000000"/>
                <w:kern w:val="0"/>
                <w:sz w:val="18"/>
                <w:szCs w:val="18"/>
              </w:rPr>
              <w:t>◊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5A9A0EC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475(0-0.83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578F42AB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22(0.00-1.16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2DFD782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 w:rsidR="00B50EE1" w:rsidRPr="00667BA7" w14:paraId="51E20C6B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026260E7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Total Eosi</w:t>
            </w:r>
            <w:r w:rsidRPr="00667BA7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n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ophils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(</w:t>
            </w:r>
            <w:r w:rsidRPr="00B53996">
              <w:rPr>
                <w:rFonts w:ascii="等线" w:eastAsia="等线" w:hAnsi="等线"/>
                <w:color w:val="000000"/>
                <w:kern w:val="0"/>
                <w:sz w:val="18"/>
                <w:szCs w:val="18"/>
              </w:rPr>
              <w:t>◊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B53996">
              <w:rPr>
                <w:rFonts w:eastAsia="等线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132C3AD6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01(0.00-0.78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22D9F11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3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（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0-0.37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1E021B67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B50EE1" w:rsidRPr="00667BA7" w14:paraId="33A7BE48" w14:textId="77777777" w:rsidTr="00405385">
        <w:trPr>
          <w:trHeight w:hRule="exact" w:val="306"/>
          <w:jc w:val="center"/>
        </w:trPr>
        <w:tc>
          <w:tcPr>
            <w:tcW w:w="4722" w:type="dxa"/>
            <w:gridSpan w:val="2"/>
            <w:shd w:val="clear" w:color="auto" w:fill="auto"/>
            <w:noWrap/>
            <w:hideMark/>
          </w:tcPr>
          <w:p w14:paraId="6803421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Bone marrow (%) median (range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600AF7F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auto"/>
            <w:noWrap/>
            <w:hideMark/>
          </w:tcPr>
          <w:p w14:paraId="1FD7C4DB" w14:textId="77777777" w:rsidR="00B50EE1" w:rsidRPr="00667BA7" w:rsidRDefault="00B50EE1" w:rsidP="007D705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B50EE1" w:rsidRPr="00667BA7" w14:paraId="349929CA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453B96E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Myeloblast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1A186E4A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3.5(1-15.5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364BCEF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.5(1.0-16.0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154FE1E1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268</w:t>
            </w:r>
          </w:p>
        </w:tc>
      </w:tr>
      <w:tr w:rsidR="00B50EE1" w:rsidRPr="00667BA7" w14:paraId="2200E4BE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72E4F4EF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Mature Lymphocyt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54956AC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2.5(5.50-31.50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032D9116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7.5(0.5-21.0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0623AF1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B50EE1" w:rsidRPr="00667BA7" w14:paraId="32165AC2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1754204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Mature Monocyt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11666D5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.5(0.50-21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217E61C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.75(0.5-5.0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0879574A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B50EE1" w:rsidRPr="00667BA7" w14:paraId="6A895FEA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1EA48E6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Total Eosi</w:t>
            </w:r>
            <w:r w:rsidRPr="00667BA7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n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ophils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9F7869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(0.5-10.5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17F2C1B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.0(0.5-4.0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56FE081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B50EE1" w:rsidRPr="00667BA7" w14:paraId="7517EAF5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3331786A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Basophilic Erythroblast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BE53D46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.0(0.50-5.0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746C53D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.0(0.5-4.5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7AD9156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B50EE1" w:rsidRPr="00667BA7" w14:paraId="04EFD926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319DBCA7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Polychromatophilic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B5B320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8.5(2.50-25.5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449BFF5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9.25(2.0-24.0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2F9F14DB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948</w:t>
            </w:r>
          </w:p>
        </w:tc>
      </w:tr>
      <w:tr w:rsidR="00B50EE1" w:rsidRPr="00667BA7" w14:paraId="43B4ED5D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</w:tcPr>
          <w:p w14:paraId="006A342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erythrocyte</w:t>
            </w:r>
          </w:p>
        </w:tc>
        <w:tc>
          <w:tcPr>
            <w:tcW w:w="2031" w:type="dxa"/>
            <w:shd w:val="clear" w:color="auto" w:fill="auto"/>
            <w:noWrap/>
          </w:tcPr>
          <w:p w14:paraId="055EF87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auto"/>
            <w:noWrap/>
          </w:tcPr>
          <w:p w14:paraId="276D8C6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auto"/>
            <w:noWrap/>
          </w:tcPr>
          <w:p w14:paraId="30AEF9E1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B50EE1" w:rsidRPr="00667BA7" w14:paraId="1D5181C6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0F02E8F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Acidophilic Erythroblast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DAFCAD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6.5(2.50-51.50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5C05205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7.25(4.5-34.5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4BB5ECF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812</w:t>
            </w:r>
          </w:p>
        </w:tc>
      </w:tr>
      <w:tr w:rsidR="00B50EE1" w:rsidRPr="00667BA7" w14:paraId="12E9483B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5AEC56E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Mutate gene (n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37CFC5AC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14:paraId="38DF2FD3" w14:textId="77777777" w:rsidR="00B50EE1" w:rsidRPr="00667BA7" w:rsidRDefault="00B50EE1" w:rsidP="007D705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auto"/>
            <w:noWrap/>
            <w:hideMark/>
          </w:tcPr>
          <w:p w14:paraId="653A9169" w14:textId="77777777" w:rsidR="00B50EE1" w:rsidRPr="00667BA7" w:rsidRDefault="00B50EE1" w:rsidP="007D705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B50EE1" w:rsidRPr="00667BA7" w14:paraId="7BC4137E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1A84C62B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IDH1/2 (+/-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2B3251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/12(7.69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5DA258B7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3/15(16.7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3832466A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6207</w:t>
            </w:r>
          </w:p>
        </w:tc>
      </w:tr>
      <w:tr w:rsidR="00B50EE1" w:rsidRPr="00667BA7" w14:paraId="24051F24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2C2CB173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RUNX1 (+/-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49A0592D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2/11(15.4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2789E95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/14(27.8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70CA82B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6672</w:t>
            </w:r>
          </w:p>
        </w:tc>
      </w:tr>
      <w:tr w:rsidR="00B50EE1" w:rsidRPr="00667BA7" w14:paraId="662181C8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73886358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ASXL1 (+/-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52581ACF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/12(7.69%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19094A26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/18(0.0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146E4A3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4194</w:t>
            </w:r>
          </w:p>
        </w:tc>
      </w:tr>
      <w:tr w:rsidR="00B50EE1" w:rsidRPr="00667BA7" w14:paraId="6D13C460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2E7CCE2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TP53 (+/-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4FD17EB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/8(38.46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7C8B47D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/14(27.8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0651040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7007</w:t>
            </w:r>
          </w:p>
        </w:tc>
      </w:tr>
      <w:tr w:rsidR="00B50EE1" w:rsidRPr="00667BA7" w14:paraId="6C7E1EC7" w14:textId="77777777" w:rsidTr="00405385">
        <w:trPr>
          <w:trHeight w:hRule="exact" w:val="306"/>
          <w:jc w:val="center"/>
        </w:trPr>
        <w:tc>
          <w:tcPr>
            <w:tcW w:w="2690" w:type="dxa"/>
            <w:shd w:val="clear" w:color="auto" w:fill="auto"/>
            <w:noWrap/>
            <w:hideMark/>
          </w:tcPr>
          <w:p w14:paraId="2A61762F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ZRSR2 (+/-)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7FFC4B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4/9(30.77%)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2A2A5994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5/13(27.78%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14:paraId="35BB4621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B50EE1" w:rsidRPr="00667BA7" w14:paraId="0DDF2540" w14:textId="77777777" w:rsidTr="00405385">
        <w:trPr>
          <w:trHeight w:hRule="exact" w:val="306"/>
          <w:jc w:val="center"/>
        </w:trPr>
        <w:tc>
          <w:tcPr>
            <w:tcW w:w="2690" w:type="dxa"/>
            <w:tcBorders>
              <w:bottom w:val="nil"/>
            </w:tcBorders>
            <w:shd w:val="clear" w:color="auto" w:fill="auto"/>
            <w:noWrap/>
            <w:hideMark/>
          </w:tcPr>
          <w:p w14:paraId="3D6F9A60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SRSF2 (+/-)</w:t>
            </w:r>
          </w:p>
        </w:tc>
        <w:tc>
          <w:tcPr>
            <w:tcW w:w="2031" w:type="dxa"/>
            <w:tcBorders>
              <w:bottom w:val="nil"/>
            </w:tcBorders>
            <w:shd w:val="clear" w:color="auto" w:fill="auto"/>
            <w:noWrap/>
            <w:hideMark/>
          </w:tcPr>
          <w:p w14:paraId="7D8225D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/13(0.0%)</w:t>
            </w:r>
          </w:p>
        </w:tc>
        <w:tc>
          <w:tcPr>
            <w:tcW w:w="2164" w:type="dxa"/>
            <w:tcBorders>
              <w:bottom w:val="nil"/>
            </w:tcBorders>
            <w:shd w:val="clear" w:color="auto" w:fill="auto"/>
            <w:noWrap/>
            <w:hideMark/>
          </w:tcPr>
          <w:p w14:paraId="04F3C36B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4/14(22.2%)</w:t>
            </w: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hideMark/>
          </w:tcPr>
          <w:p w14:paraId="169C8676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B50EE1" w:rsidRPr="00667BA7" w14:paraId="6021ACDF" w14:textId="77777777" w:rsidTr="00405385">
        <w:trPr>
          <w:trHeight w:hRule="exact" w:val="306"/>
          <w:jc w:val="center"/>
        </w:trPr>
        <w:tc>
          <w:tcPr>
            <w:tcW w:w="26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4A4CD8F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SF3B1 (+/-)</w:t>
            </w:r>
          </w:p>
        </w:tc>
        <w:tc>
          <w:tcPr>
            <w:tcW w:w="20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16EC177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/12(7.69%</w:t>
            </w: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6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100B5E5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1/17(5.89%)</w:t>
            </w:r>
          </w:p>
        </w:tc>
        <w:tc>
          <w:tcPr>
            <w:tcW w:w="10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34EC67E" w14:textId="77777777" w:rsidR="00B50EE1" w:rsidRPr="00667BA7" w:rsidRDefault="00B50EE1" w:rsidP="007D705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667BA7">
              <w:rPr>
                <w:rFonts w:eastAsia="等线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</w:tbl>
    <w:p w14:paraId="5F361FF9" w14:textId="6A381BD5" w:rsidR="009F5CF1" w:rsidRPr="00B50EE1" w:rsidRDefault="009F5CF1" w:rsidP="00405385">
      <w:pPr>
        <w:rPr>
          <w:b/>
          <w:bCs/>
        </w:rPr>
      </w:pPr>
      <w:r w:rsidRPr="009F5CF1">
        <w:rPr>
          <w:b/>
          <w:bCs/>
          <w:szCs w:val="21"/>
        </w:rPr>
        <w:t xml:space="preserve">Aberration: </w:t>
      </w:r>
      <w:r w:rsidRPr="009F5CF1">
        <w:rPr>
          <w:szCs w:val="21"/>
        </w:rPr>
        <w:t>Age (Y), Age (year); n, number of patients; VAF, variate allele frequency; IPSS-R: Revised International Prognostic Scoring System. WBC, white blood cell count.</w:t>
      </w:r>
    </w:p>
    <w:p w14:paraId="3F3D1A0E" w14:textId="5D8FC98E" w:rsidR="00DE14A5" w:rsidRPr="00DF4EDA" w:rsidRDefault="009F5CF1" w:rsidP="00405385">
      <w:pPr>
        <w:rPr>
          <w:rFonts w:hint="eastAsia"/>
          <w:szCs w:val="21"/>
        </w:rPr>
      </w:pPr>
      <w:r w:rsidRPr="009F5CF1">
        <w:rPr>
          <w:szCs w:val="21"/>
        </w:rPr>
        <w:t>Value of P less than 0.05 is statistic significant.</w:t>
      </w:r>
    </w:p>
    <w:sectPr w:rsidR="00DE14A5" w:rsidRPr="00DF4EDA" w:rsidSect="00055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6F4A6" w14:textId="77777777" w:rsidR="007F635D" w:rsidRDefault="007F635D" w:rsidP="009F5CF1">
      <w:r>
        <w:separator/>
      </w:r>
    </w:p>
  </w:endnote>
  <w:endnote w:type="continuationSeparator" w:id="0">
    <w:p w14:paraId="1A56578D" w14:textId="77777777" w:rsidR="007F635D" w:rsidRDefault="007F635D" w:rsidP="009F5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A534B" w14:textId="77777777" w:rsidR="007F635D" w:rsidRDefault="007F635D" w:rsidP="009F5CF1">
      <w:r>
        <w:separator/>
      </w:r>
    </w:p>
  </w:footnote>
  <w:footnote w:type="continuationSeparator" w:id="0">
    <w:p w14:paraId="618EEC33" w14:textId="77777777" w:rsidR="007F635D" w:rsidRDefault="007F635D" w:rsidP="009F5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B3F"/>
    <w:rsid w:val="00055A8C"/>
    <w:rsid w:val="001B3016"/>
    <w:rsid w:val="002841F7"/>
    <w:rsid w:val="002E185E"/>
    <w:rsid w:val="003A3C22"/>
    <w:rsid w:val="003B0BD2"/>
    <w:rsid w:val="003C0F97"/>
    <w:rsid w:val="00405385"/>
    <w:rsid w:val="00416A33"/>
    <w:rsid w:val="00485F9F"/>
    <w:rsid w:val="00555480"/>
    <w:rsid w:val="00752E26"/>
    <w:rsid w:val="007F635D"/>
    <w:rsid w:val="00862E84"/>
    <w:rsid w:val="00945C31"/>
    <w:rsid w:val="00946775"/>
    <w:rsid w:val="009F5CF1"/>
    <w:rsid w:val="00A16622"/>
    <w:rsid w:val="00A2026E"/>
    <w:rsid w:val="00A84013"/>
    <w:rsid w:val="00AE0114"/>
    <w:rsid w:val="00B50EE1"/>
    <w:rsid w:val="00B94B3F"/>
    <w:rsid w:val="00C76ECD"/>
    <w:rsid w:val="00DE14A5"/>
    <w:rsid w:val="00DE4CEC"/>
    <w:rsid w:val="00DF458A"/>
    <w:rsid w:val="00DF4EDA"/>
    <w:rsid w:val="00EF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95D5E"/>
  <w15:chartTrackingRefBased/>
  <w15:docId w15:val="{E692D67D-2842-4AC8-8B86-D5785C7FA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CF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5C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5C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5CF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F5CF1"/>
    <w:rPr>
      <w:rFonts w:asciiTheme="majorHAnsi" w:eastAsia="黑体" w:hAnsiTheme="majorHAnsi" w:cstheme="maj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4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wu</dc:creator>
  <cp:keywords/>
  <dc:description/>
  <cp:lastModifiedBy>xia wu</cp:lastModifiedBy>
  <cp:revision>22</cp:revision>
  <dcterms:created xsi:type="dcterms:W3CDTF">2020-12-29T01:38:00Z</dcterms:created>
  <dcterms:modified xsi:type="dcterms:W3CDTF">2021-08-15T06:04:00Z</dcterms:modified>
</cp:coreProperties>
</file>